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E972" w14:textId="3E54AC6C" w:rsidR="00DD40F6" w:rsidRPr="00E625DF" w:rsidRDefault="00DD40F6" w:rsidP="00DD40F6">
      <w:pPr>
        <w:spacing w:before="120" w:after="120"/>
        <w:jc w:val="both"/>
        <w:rPr>
          <w:rFonts w:ascii="Times New Roman" w:hAnsi="Times New Roman"/>
          <w:bCs/>
          <w:sz w:val="20"/>
          <w:szCs w:val="20"/>
        </w:rPr>
      </w:pPr>
      <w:r w:rsidRPr="00E625DF">
        <w:rPr>
          <w:rFonts w:ascii="Times New Roman" w:hAnsi="Times New Roman"/>
          <w:bCs/>
          <w:sz w:val="20"/>
          <w:szCs w:val="20"/>
        </w:rPr>
        <w:t xml:space="preserve">Table </w:t>
      </w:r>
      <w:r w:rsidR="00385351" w:rsidRPr="00E625DF">
        <w:rPr>
          <w:rFonts w:ascii="Times New Roman" w:hAnsi="Times New Roman"/>
          <w:bCs/>
          <w:sz w:val="20"/>
          <w:szCs w:val="20"/>
        </w:rPr>
        <w:t>S3</w:t>
      </w:r>
      <w:r w:rsidRPr="00E625DF">
        <w:rPr>
          <w:rFonts w:ascii="Times New Roman" w:hAnsi="Times New Roman"/>
          <w:bCs/>
          <w:sz w:val="20"/>
          <w:szCs w:val="20"/>
        </w:rPr>
        <w:t xml:space="preserve">: Uncorrected (“p”) distance matrix showing percentage pairwise genetic divergence 16S between the two sequences of collected samples of </w:t>
      </w:r>
      <w:r w:rsidRPr="00E625DF">
        <w:rPr>
          <w:rFonts w:ascii="Times New Roman" w:hAnsi="Times New Roman"/>
          <w:bCs/>
          <w:i/>
          <w:sz w:val="20"/>
          <w:szCs w:val="20"/>
        </w:rPr>
        <w:t>Hylarana</w:t>
      </w:r>
      <w:r w:rsidRPr="00E625DF">
        <w:rPr>
          <w:rFonts w:ascii="Times New Roman" w:hAnsi="Times New Roman"/>
          <w:bCs/>
          <w:sz w:val="20"/>
          <w:szCs w:val="20"/>
        </w:rPr>
        <w:t xml:space="preserve"> and available sequences of </w:t>
      </w:r>
      <w:r w:rsidR="00220ED0" w:rsidRPr="00E625DF">
        <w:rPr>
          <w:rFonts w:ascii="Times New Roman" w:hAnsi="Times New Roman"/>
          <w:bCs/>
          <w:sz w:val="20"/>
          <w:szCs w:val="20"/>
        </w:rPr>
        <w:t>seven</w:t>
      </w:r>
      <w:r w:rsidRPr="00E625DF">
        <w:rPr>
          <w:rFonts w:ascii="Times New Roman" w:hAnsi="Times New Roman"/>
          <w:bCs/>
          <w:sz w:val="20"/>
          <w:szCs w:val="20"/>
        </w:rPr>
        <w:t xml:space="preserve"> species of </w:t>
      </w:r>
      <w:r w:rsidRPr="00E625DF">
        <w:rPr>
          <w:rFonts w:ascii="Times New Roman" w:hAnsi="Times New Roman"/>
          <w:bCs/>
          <w:i/>
          <w:sz w:val="20"/>
          <w:szCs w:val="20"/>
        </w:rPr>
        <w:t>Hylarana</w:t>
      </w:r>
      <w:r w:rsidRPr="00E625DF">
        <w:rPr>
          <w:rFonts w:ascii="Times New Roman" w:hAnsi="Times New Roman"/>
          <w:bCs/>
          <w:sz w:val="20"/>
          <w:szCs w:val="20"/>
        </w:rPr>
        <w:t xml:space="preserve"> in GenBank</w:t>
      </w:r>
      <w:r w:rsidR="00220ED0" w:rsidRPr="00E625DF">
        <w:rPr>
          <w:rFonts w:ascii="Times New Roman" w:hAnsi="Times New Roman"/>
          <w:bCs/>
          <w:sz w:val="20"/>
          <w:szCs w:val="20"/>
        </w:rPr>
        <w:t>.</w:t>
      </w:r>
    </w:p>
    <w:p w14:paraId="49DE6FC3" w14:textId="77777777" w:rsidR="00DD40F6" w:rsidRPr="003F5630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1265"/>
        <w:gridCol w:w="630"/>
        <w:gridCol w:w="630"/>
        <w:gridCol w:w="576"/>
        <w:gridCol w:w="576"/>
        <w:gridCol w:w="643"/>
        <w:gridCol w:w="630"/>
        <w:gridCol w:w="630"/>
        <w:gridCol w:w="630"/>
        <w:gridCol w:w="720"/>
        <w:gridCol w:w="720"/>
        <w:gridCol w:w="630"/>
        <w:gridCol w:w="630"/>
      </w:tblGrid>
      <w:tr w:rsidR="00032AD7" w:rsidRPr="00032AD7" w14:paraId="7D5F08B3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72724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2968028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BF564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5D89C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7C7D8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EE867C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4E21EE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C937A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68B512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F73E3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1BAE0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F05D1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313D8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12915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2</w:t>
            </w:r>
          </w:p>
        </w:tc>
      </w:tr>
      <w:tr w:rsidR="00032AD7" w:rsidRPr="00032AD7" w14:paraId="5A4C6F59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DDC78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43C02F8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IEBR A.52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4AD32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92C70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EAEF5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EC269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490FD7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58A82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38C06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3A2B8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A39F8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2C93B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2C268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CFE33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70B1DDFF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58965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E8CDF8C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IEBR A.52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68EA6D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F65F7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B8580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15E68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43A792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4797E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9B499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63FDE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114A8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6530A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084A3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13E7D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67E84BAB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29E76F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447FC1D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MT7023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9FB888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7704A2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F9A2C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E683A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755BC7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2B10E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34E782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A21B6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02FD1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B422B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A390C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F61DF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0CD5E392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5ABCF2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3660C2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MN2414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2AD3A9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06C46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AA4EC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9C352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AF05E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837E9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9C158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F308E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A9617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0D842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9479A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0CDF0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603F25C8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488167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3D245BE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AB0588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CA6F8D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2652D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45853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14207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72D4EE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38516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96B3D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7DB1D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1C7F8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55A35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67B152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0A6E8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6330EB1D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199435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FB97112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H. latouchii </w:t>
            </w: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LC6405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337ACF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FB24A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BAD3A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562FC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9734F5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B78DF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CE93B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0518D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95B4C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4558F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72BC6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B23F3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23DB615D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6B89D3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740D1D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spinulos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27EBFA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98–3.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94928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17–3.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C58A6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77–4.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5A561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58–4.0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A5D30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84–4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9D7422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67–3.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7D05D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–1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5683A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05FA2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5BA65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09BD4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AE82C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03B8439D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232F43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7CED99C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maosonens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7F1F66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4–3.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E44AD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4–4.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18228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18–4.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F24C3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3.13–4.6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362E7B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27–4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61575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21–4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606CF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2.53–4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41EB5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–4.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EF5D9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E6988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75C2F0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C459DD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76AC0903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0686B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86B32E2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cubital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8BF379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084DF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A3AA8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4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D13CC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2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1497C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10453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3C8CE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61–6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F7252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18–6.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5A41D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9C665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0EE8E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09D13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21C4AF87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0E2B6B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48889C8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lacri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1AAECD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55–8.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B0AC9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96–9.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D9E69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2–9.3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96FD82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17–9.2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2C3BA2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65–8.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C8C17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06–8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B373A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78–10.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69DEE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89–1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995E6B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59–10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C81D8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–1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221BD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92BF6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0B1C4567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8E85D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3B2557D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annamitic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866CF6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7.63–8.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0ED6F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7.83–9.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7595AA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29–9.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F8B1B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29–9.1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4C6473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7.19–9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A605E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72–8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3E6136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24–10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24481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7.02–9.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EE23F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8.93–10.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E5DE58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6–1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8FB13A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–3.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8F076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32AD7" w:rsidRPr="00032AD7" w14:paraId="16BA51F7" w14:textId="77777777" w:rsidTr="00032AD7">
        <w:trPr>
          <w:trHeight w:val="300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69F3671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4F86578" w14:textId="77777777" w:rsidR="00DD40F6" w:rsidRPr="00032AD7" w:rsidRDefault="00DD40F6" w:rsidP="002C7C0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H. nigrovittat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596CF5" w14:textId="77777777" w:rsidR="00DD40F6" w:rsidRPr="00032AD7" w:rsidRDefault="00DD40F6" w:rsidP="00AF22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15–6.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B5CDF7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76–7.2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AB6A3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16–7.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160ED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79–6.6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643AED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74–7.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981194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51–7.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E73009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6.59–8.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2A97DE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76–7.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110E3F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7.59–8.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5C3E43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9.95–10.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CD4CBC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5.53–6.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058B35" w14:textId="77777777" w:rsidR="00DD40F6" w:rsidRPr="00032AD7" w:rsidRDefault="00DD40F6" w:rsidP="002C7C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2AD7">
              <w:rPr>
                <w:rFonts w:ascii="Times New Roman" w:eastAsia="Times New Roman" w:hAnsi="Times New Roman"/>
                <w:sz w:val="16"/>
                <w:szCs w:val="16"/>
              </w:rPr>
              <w:t>0–2.8</w:t>
            </w:r>
          </w:p>
        </w:tc>
      </w:tr>
    </w:tbl>
    <w:p w14:paraId="04E71ED1" w14:textId="77777777" w:rsidR="00DD40F6" w:rsidRPr="00AF22D6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16"/>
          <w:szCs w:val="16"/>
        </w:rPr>
      </w:pPr>
    </w:p>
    <w:p w14:paraId="3195E03D" w14:textId="77777777" w:rsidR="00DD40F6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DC8535C" w14:textId="77777777" w:rsidR="00DD40F6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932CA09" w14:textId="77777777" w:rsidR="00DD40F6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C7D9E66" w14:textId="77777777" w:rsidR="00DD40F6" w:rsidRDefault="00DD40F6" w:rsidP="00DD40F6">
      <w:pPr>
        <w:spacing w:before="120" w:after="120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E63A61B" w14:textId="77777777" w:rsidR="000A17A1" w:rsidRDefault="000A17A1"/>
    <w:sectPr w:rsidR="000A17A1" w:rsidSect="00AF22D6"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F6"/>
    <w:rsid w:val="00032AD7"/>
    <w:rsid w:val="000A17A1"/>
    <w:rsid w:val="00220ED0"/>
    <w:rsid w:val="00385351"/>
    <w:rsid w:val="00A31A6B"/>
    <w:rsid w:val="00AF22D6"/>
    <w:rsid w:val="00DD40F6"/>
    <w:rsid w:val="00E6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2D8A"/>
  <w15:chartTrackingRefBased/>
  <w15:docId w15:val="{A9FE4357-7916-4199-B3E3-84696C97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F6"/>
    <w:pPr>
      <w:spacing w:after="200" w:line="276" w:lineRule="auto"/>
    </w:pPr>
    <w:rPr>
      <w:rFonts w:eastAsiaTheme="minorEastAsia" w:cs="Times New Roman"/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14998-57B7-4B82-8DEC-B04EFCAA8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he Cuong</dc:creator>
  <cp:keywords/>
  <dc:description/>
  <cp:lastModifiedBy>Pham The Cuong</cp:lastModifiedBy>
  <cp:revision>9</cp:revision>
  <dcterms:created xsi:type="dcterms:W3CDTF">2023-07-15T01:43:00Z</dcterms:created>
  <dcterms:modified xsi:type="dcterms:W3CDTF">2023-07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3bce6f-739a-4d8a-9643-f72efb379a24</vt:lpwstr>
  </property>
</Properties>
</file>